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5753B" w14:textId="77777777" w:rsidR="004D68C6" w:rsidRDefault="004D68C6" w:rsidP="004D68C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7530" w:type="dxa"/>
        <w:tblLayout w:type="fixed"/>
        <w:tblLook w:val="0600" w:firstRow="0" w:lastRow="0" w:firstColumn="0" w:lastColumn="0" w:noHBand="1" w:noVBand="1"/>
      </w:tblPr>
      <w:tblGrid>
        <w:gridCol w:w="2430"/>
        <w:gridCol w:w="1275"/>
        <w:gridCol w:w="1275"/>
        <w:gridCol w:w="1275"/>
        <w:gridCol w:w="1275"/>
      </w:tblGrid>
      <w:tr w:rsidR="004D68C6" w:rsidRPr="0016025C" w14:paraId="3CD3EA6D" w14:textId="77777777" w:rsidTr="00E43542"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F3A97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78ABF" w14:textId="082353C6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UV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29DB3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u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8AD7A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een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3E5CD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d</w:t>
            </w:r>
          </w:p>
        </w:tc>
      </w:tr>
      <w:tr w:rsidR="004D68C6" w:rsidRPr="0016025C" w14:paraId="31A03CFC" w14:textId="77777777" w:rsidTr="00E43542">
        <w:tc>
          <w:tcPr>
            <w:tcW w:w="24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5224E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neybee </w:t>
            </w:r>
          </w:p>
          <w:p w14:paraId="1391C17C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p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mellifera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87FE5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942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69D5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CA99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82E98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68C6" w:rsidRPr="0016025C" w14:paraId="2D19D33D" w14:textId="77777777" w:rsidTr="00E43542">
        <w:tc>
          <w:tcPr>
            <w:tcW w:w="24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05920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Ultraviolet-sensitive bird (avian sp.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808B4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2A069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08667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310858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4D68C6" w:rsidRPr="0016025C" w14:paraId="134C9672" w14:textId="77777777" w:rsidTr="00E43542">
        <w:tc>
          <w:tcPr>
            <w:tcW w:w="24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998A3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uff-tailed bumblebee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br/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ombus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errestr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almaticu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17803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5D9EA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5C324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7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C33D1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68C6" w:rsidRPr="0016025C" w14:paraId="152D2620" w14:textId="77777777" w:rsidTr="00E43542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44BC2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Jumping spider</w:t>
            </w:r>
          </w:p>
          <w:p w14:paraId="7D4B4217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unspecified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336CDB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3FB2F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7E395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2BD19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</w:tr>
      <w:tr w:rsidR="004D68C6" w:rsidRPr="0016025C" w14:paraId="282729FF" w14:textId="77777777" w:rsidTr="00E43542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C5C64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Domestic chick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allus gallus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115BC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BA9FC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5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504DB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6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83D5F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4D68C6" w:rsidRPr="0016025C" w14:paraId="028529C5" w14:textId="77777777" w:rsidTr="00E43542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2F63B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Bluetit</w:t>
            </w:r>
          </w:p>
          <w:p w14:paraId="182CD9B4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yaniste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caeruleus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87E93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C8483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47324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1EA45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80</w:t>
            </w:r>
          </w:p>
        </w:tc>
      </w:tr>
      <w:tr w:rsidR="004D68C6" w:rsidRPr="0016025C" w14:paraId="72FCD019" w14:textId="77777777" w:rsidTr="00E43542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A00FBB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Peafowl</w:t>
            </w:r>
          </w:p>
          <w:p w14:paraId="1C885660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Pavo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ristatu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665866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A0B62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38FA2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A1C4F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</w:tr>
      <w:tr w:rsidR="004D68C6" w:rsidRPr="0016025C" w14:paraId="0392B97F" w14:textId="77777777" w:rsidTr="00E43542">
        <w:tc>
          <w:tcPr>
            <w:tcW w:w="24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C84145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Dog</w:t>
            </w:r>
          </w:p>
          <w:p w14:paraId="087CED61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anis lupus </w:t>
            </w:r>
            <w:proofErr w:type="spellStart"/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miliaris</w:t>
            </w:r>
            <w:proofErr w:type="spellEnd"/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B58A3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43A1C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6164C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21816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D68C6" w:rsidRPr="0016025C" w14:paraId="47350A4B" w14:textId="77777777" w:rsidTr="00E43542">
        <w:tc>
          <w:tcPr>
            <w:tcW w:w="243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2F047" w14:textId="77777777" w:rsidR="004D68C6" w:rsidRPr="00F03764" w:rsidRDefault="004D68C6" w:rsidP="00E4354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Mouse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</w:t>
            </w:r>
            <w:r w:rsidRPr="00F03764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us musculus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28994A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D84A2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262DCA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790A6" w14:textId="77777777" w:rsidR="004D68C6" w:rsidRPr="00F03764" w:rsidRDefault="004D68C6" w:rsidP="000C1B8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3764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8D8BEDA" w14:textId="77777777" w:rsidR="004D68C6" w:rsidRPr="00F03764" w:rsidRDefault="004D68C6" w:rsidP="004D68C6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 xml:space="preserve"> Peitsch et al. 1992, Maia et al. 2013</w:t>
      </w:r>
    </w:p>
    <w:p w14:paraId="0E1EA8B6" w14:textId="77777777" w:rsidR="004D68C6" w:rsidRPr="00F03764" w:rsidRDefault="004D68C6" w:rsidP="004D68C6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Ender and Mielke 2005, Maia et al. 2013</w:t>
      </w:r>
    </w:p>
    <w:p w14:paraId="493AF6BA" w14:textId="77777777" w:rsidR="004D68C6" w:rsidRPr="00F03764" w:rsidRDefault="004D68C6" w:rsidP="004D68C6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Skorupski et al. 2007</w:t>
      </w:r>
    </w:p>
    <w:p w14:paraId="761828A4" w14:textId="77777777" w:rsidR="004D68C6" w:rsidRPr="00F03764" w:rsidRDefault="004D68C6" w:rsidP="004D68C6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proofErr w:type="spellStart"/>
      <w:r w:rsidRPr="00F03764">
        <w:rPr>
          <w:rFonts w:ascii="Times New Roman" w:eastAsia="Times New Roman" w:hAnsi="Times New Roman" w:cs="Times New Roman"/>
          <w:sz w:val="24"/>
          <w:szCs w:val="24"/>
        </w:rPr>
        <w:t>micaToolbox</w:t>
      </w:r>
      <w:proofErr w:type="spellEnd"/>
      <w:r w:rsidRPr="00F037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Pr="00F03764">
        <w:rPr>
          <w:rFonts w:ascii="Times New Roman" w:eastAsia="Times New Roman" w:hAnsi="Times New Roman" w:cs="Times New Roman"/>
          <w:sz w:val="24"/>
          <w:szCs w:val="24"/>
        </w:rPr>
        <w:t>Troscianko</w:t>
      </w:r>
      <w:proofErr w:type="spellEnd"/>
      <w:r w:rsidRPr="00F03764">
        <w:rPr>
          <w:rFonts w:ascii="Times New Roman" w:eastAsia="Times New Roman" w:hAnsi="Times New Roman" w:cs="Times New Roman"/>
          <w:sz w:val="24"/>
          <w:szCs w:val="24"/>
        </w:rPr>
        <w:t xml:space="preserve"> and Stevens 2015</w:t>
      </w:r>
    </w:p>
    <w:p w14:paraId="17DC0B13" w14:textId="77777777" w:rsidR="004D68C6" w:rsidRPr="00F03764" w:rsidRDefault="004D68C6" w:rsidP="004D68C6">
      <w:pPr>
        <w:rPr>
          <w:rFonts w:ascii="Times New Roman" w:eastAsia="Times New Roman" w:hAnsi="Times New Roman" w:cs="Times New Roman"/>
          <w:sz w:val="24"/>
          <w:szCs w:val="24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5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Osorio et al. 1999</w:t>
      </w:r>
    </w:p>
    <w:p w14:paraId="6FA1962A" w14:textId="77777777" w:rsidR="004D68C6" w:rsidRPr="0016025C" w:rsidRDefault="004D68C6" w:rsidP="004D68C6">
      <w:pPr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F0376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6 </w:t>
      </w:r>
      <w:r w:rsidRPr="00F03764">
        <w:rPr>
          <w:rFonts w:ascii="Times New Roman" w:eastAsia="Times New Roman" w:hAnsi="Times New Roman" w:cs="Times New Roman"/>
          <w:sz w:val="24"/>
          <w:szCs w:val="24"/>
        </w:rPr>
        <w:t>de Farias Rocha et al. 2016</w:t>
      </w:r>
    </w:p>
    <w:p w14:paraId="250AC74A" w14:textId="77777777" w:rsidR="0073304F" w:rsidRPr="004D68C6" w:rsidRDefault="0073304F" w:rsidP="004D68C6"/>
    <w:sectPr w:rsidR="0073304F" w:rsidRPr="004D68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988"/>
    <w:rsid w:val="000C1B87"/>
    <w:rsid w:val="004C34B6"/>
    <w:rsid w:val="004D68C6"/>
    <w:rsid w:val="0073304F"/>
    <w:rsid w:val="007E3EFC"/>
    <w:rsid w:val="00AD1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E9970"/>
  <w15:chartTrackingRefBased/>
  <w15:docId w15:val="{6A2D74D9-ADEC-467C-A710-2DF90CC9D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988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 Mason University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anley</dc:creator>
  <cp:keywords/>
  <dc:description/>
  <cp:lastModifiedBy>Vera Vasas</cp:lastModifiedBy>
  <cp:revision>4</cp:revision>
  <dcterms:created xsi:type="dcterms:W3CDTF">2023-11-14T17:01:00Z</dcterms:created>
  <dcterms:modified xsi:type="dcterms:W3CDTF">2023-11-17T10:23:00Z</dcterms:modified>
</cp:coreProperties>
</file>